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23A" w:rsidRDefault="0091785F">
      <w:r>
        <w:t>Supplementary Appendix</w:t>
      </w:r>
    </w:p>
    <w:p w:rsidR="0091785F" w:rsidRDefault="0091785F">
      <w:r>
        <w:t>Baseline IPV questions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4376"/>
        <w:gridCol w:w="3605"/>
        <w:gridCol w:w="1649"/>
      </w:tblGrid>
      <w:tr w:rsidR="0091785F" w:rsidTr="0091785F">
        <w:tc>
          <w:tcPr>
            <w:tcW w:w="10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91785F" w:rsidRDefault="0091785F" w:rsidP="00425D57">
            <w:pPr>
              <w:pStyle w:val="NoSpacing"/>
            </w:pPr>
            <w:r>
              <w:t>Section D. Gender-Based Violence</w:t>
            </w:r>
          </w:p>
        </w:tc>
      </w:tr>
      <w:tr w:rsidR="0091785F" w:rsidTr="0091785F">
        <w:tc>
          <w:tcPr>
            <w:tcW w:w="10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</w:pPr>
            <w:r>
              <w:t>Interviewer: “I always ask the following questions because some people are in relationships where they don’t feel safe and this affects their health.”</w:t>
            </w: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</w:pPr>
            <w:r>
              <w:t>1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If you told your partner that you came here for health services today, would he react angrily or negatively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4"/>
              </w:rPr>
            </w:pP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In the past 12 months, has your partner…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2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Pushed, grabbed, slapped, choked, hit or kicked you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3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Threatened to hurt you, your children or someone close to you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2 </w:t>
            </w:r>
            <w:r>
              <w:rPr>
                <w:szCs w:val="20"/>
              </w:rPr>
              <w:t>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4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Insulted you or made you feel bad about yourself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5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Taken away money or resources that you/your children need to survive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6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Sent you back to your family home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7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Forced you to have sex when you did not want to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8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Has your partner tried to get you pregnant when you didn’t want to be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2 </w:t>
            </w:r>
            <w:r>
              <w:rPr>
                <w:szCs w:val="20"/>
              </w:rPr>
              <w:t>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9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 xml:space="preserve">If you wanted to use a condom or another family planning method, would you be afraid to ask your partner? 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2 </w:t>
            </w:r>
            <w:r>
              <w:rPr>
                <w:szCs w:val="20"/>
              </w:rPr>
              <w:t>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t>10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Are you worried that your partner will be angry and/or hurt you if he finds out you were tested for HIV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rFonts w:cs="Arial"/>
                <w:caps/>
                <w:szCs w:val="20"/>
              </w:rPr>
              <w:t xml:space="preserve">2 </w:t>
            </w:r>
            <w:r>
              <w:rPr>
                <w:szCs w:val="20"/>
              </w:rPr>
              <w:t>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  <w:tr w:rsidR="0091785F" w:rsidTr="0091785F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4"/>
              </w:rPr>
            </w:pPr>
            <w:r>
              <w:lastRenderedPageBreak/>
              <w:t>11</w:t>
            </w:r>
          </w:p>
        </w:tc>
        <w:tc>
          <w:tcPr>
            <w:tcW w:w="4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Do you feel unsafe returning to your home today?</w:t>
            </w:r>
          </w:p>
        </w:tc>
        <w:tc>
          <w:tcPr>
            <w:tcW w:w="3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caps/>
              </w:rPr>
              <w:t xml:space="preserve">1 </w:t>
            </w:r>
            <w:r>
              <w:rPr>
                <w:szCs w:val="20"/>
              </w:rPr>
              <w:t>YES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99 Refused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Cs w:val="20"/>
              </w:rPr>
            </w:pPr>
          </w:p>
        </w:tc>
      </w:tr>
    </w:tbl>
    <w:p w:rsidR="0091785F" w:rsidRDefault="0091785F"/>
    <w:p w:rsidR="0091785F" w:rsidRDefault="0091785F">
      <w:r>
        <w:br w:type="page"/>
      </w:r>
    </w:p>
    <w:p w:rsidR="0091785F" w:rsidRDefault="0091785F">
      <w:r>
        <w:lastRenderedPageBreak/>
        <w:t>Follow-up IPV questions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"/>
        <w:gridCol w:w="36"/>
        <w:gridCol w:w="4035"/>
        <w:gridCol w:w="3779"/>
        <w:gridCol w:w="1710"/>
      </w:tblGrid>
      <w:tr w:rsidR="0091785F" w:rsidTr="0091785F">
        <w:tc>
          <w:tcPr>
            <w:tcW w:w="101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91785F" w:rsidRDefault="0091785F" w:rsidP="00425D57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Section E. </w:t>
            </w:r>
            <w:r>
              <w:t>IPV</w:t>
            </w:r>
            <w:r>
              <w:t xml:space="preserve"> Screening</w:t>
            </w:r>
          </w:p>
        </w:tc>
      </w:tr>
      <w:tr w:rsidR="0091785F" w:rsidTr="0091785F"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sz w:val="20"/>
              </w:rPr>
              <w:t>NO.</w:t>
            </w: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S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4"/>
              </w:rPr>
            </w:pPr>
            <w:r>
              <w:rPr>
                <w:b/>
                <w:sz w:val="20"/>
              </w:rPr>
              <w:t>CODING CATEGOR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he past 1 (2, 3) months, has your partner… 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time depends on when follow up interview occurs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shed, grabbed, slapped, choked, hit or kicked you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atened to hurt you, your children or someone close to you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ted you or made you feel bad about yourself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n away money or resources that you/your children need to survive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t you back to your family home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ced you to have sex when you did not want to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your partner tried to get you pregnant when you didn’t want to be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If yes to any of the above GBV questions] Did this happen as a result of discussing HIV testing with your partner?</w:t>
            </w:r>
          </w:p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hink any of these things were the result of having offered an</w:t>
            </w:r>
            <w:r w:rsidR="00FE47D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V self-test to your partner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offered ST</w:t>
            </w:r>
          </w:p>
        </w:tc>
      </w:tr>
      <w:tr w:rsidR="0091785F" w:rsidTr="0091785F">
        <w:tc>
          <w:tcPr>
            <w:tcW w:w="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feel unsafe returning to your home today?</w:t>
            </w:r>
          </w:p>
        </w:tc>
        <w:tc>
          <w:tcPr>
            <w:tcW w:w="3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</w:tc>
      </w:tr>
    </w:tbl>
    <w:p w:rsidR="0091785F" w:rsidRDefault="0091785F">
      <w:r>
        <w:br w:type="page"/>
      </w:r>
    </w:p>
    <w:p w:rsidR="0091785F" w:rsidRDefault="0091785F">
      <w:r>
        <w:lastRenderedPageBreak/>
        <w:t>Outcomes questions</w:t>
      </w:r>
    </w:p>
    <w:p w:rsidR="0091785F" w:rsidRDefault="0091785F">
      <w:r>
        <w:t>For clinic-based testing group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4122"/>
        <w:gridCol w:w="3780"/>
        <w:gridCol w:w="1710"/>
      </w:tblGrid>
      <w:tr w:rsidR="0091785F" w:rsidTr="0091785F">
        <w:trPr>
          <w:cantSplit/>
        </w:trPr>
        <w:tc>
          <w:tcPr>
            <w:tcW w:w="10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91785F" w:rsidRDefault="0091785F" w:rsidP="00425D57">
            <w:pPr>
              <w:pStyle w:val="NoSpacing"/>
            </w:pPr>
            <w:r>
              <w:t xml:space="preserve">Section C1.  HIV Testing in control group  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QUESTION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CODING CATEGOR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NOTES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Since enrolling in this study, have you discussed HIV testing with your partner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bookmarkStart w:id="0" w:name="_GoBack"/>
            <w:r>
              <w:rPr>
                <w:sz w:val="20"/>
              </w:rPr>
              <w:t>Has your partner had an HIV test since you were enrolled in the study?</w:t>
            </w:r>
            <w:bookmarkEnd w:id="0"/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20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20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n your partner was tested, did he test individually (not with you) or together with you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caps/>
                <w:sz w:val="20"/>
                <w:szCs w:val="24"/>
              </w:rPr>
            </w:pPr>
            <w:r>
              <w:rPr>
                <w:caps/>
                <w:sz w:val="20"/>
              </w:rPr>
              <w:t>1 Individually (Partner testing)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2 Together with you (Couples testing)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3 Other (</w:t>
            </w:r>
            <w:r>
              <w:rPr>
                <w:caps/>
                <w:sz w:val="20"/>
                <w:szCs w:val="20"/>
              </w:rPr>
              <w:t>describe…)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=1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know the results of your partner’s HIV test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caps/>
                <w:sz w:val="20"/>
                <w:szCs w:val="24"/>
              </w:rPr>
            </w:pPr>
            <w:r>
              <w:rPr>
                <w:caps/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2 No</w:t>
            </w:r>
            <w:r>
              <w:rPr>
                <w:caps/>
                <w:sz w:val="20"/>
                <w:szCs w:val="20"/>
              </w:rPr>
              <w:sym w:font="Wingdings" w:char="F0E0"/>
            </w:r>
            <w:r>
              <w:rPr>
                <w:caps/>
                <w:sz w:val="20"/>
                <w:szCs w:val="20"/>
              </w:rPr>
              <w:t>C13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8 Don’t know</w:t>
            </w:r>
            <w:r>
              <w:rPr>
                <w:caps/>
                <w:sz w:val="20"/>
                <w:szCs w:val="20"/>
              </w:rPr>
              <w:sym w:font="Wingdings" w:char="F0E0"/>
            </w:r>
            <w:r>
              <w:rPr>
                <w:caps/>
                <w:sz w:val="20"/>
                <w:szCs w:val="20"/>
              </w:rPr>
              <w:t>C13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=1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your partner’s test result?</w:t>
            </w:r>
          </w:p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: Remind participant that they do not have to answer this question if uncomfortable. If she says that she knows but doesn’t want to share – this is code 99. If the person tested but did not share the result with them so they don’t know, this is code 9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caps/>
                <w:sz w:val="20"/>
                <w:szCs w:val="24"/>
              </w:rPr>
            </w:pPr>
            <w:r>
              <w:rPr>
                <w:caps/>
                <w:sz w:val="20"/>
              </w:rPr>
              <w:t>1 HIV-positive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2 HIV-negative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3 Indeterminate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10=1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your partner go to a clinic or health facility for HIV car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caps/>
                <w:sz w:val="20"/>
                <w:szCs w:val="24"/>
              </w:rPr>
            </w:pPr>
            <w:r>
              <w:rPr>
                <w:caps/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caps/>
                <w:sz w:val="20"/>
              </w:rPr>
            </w:pPr>
            <w:r>
              <w:rPr>
                <w:caps/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11=1</w:t>
            </w:r>
          </w:p>
        </w:tc>
      </w:tr>
    </w:tbl>
    <w:p w:rsidR="0091785F" w:rsidRDefault="0091785F"/>
    <w:p w:rsidR="007D45A8" w:rsidRDefault="007D45A8">
      <w:r>
        <w:br w:type="page"/>
      </w:r>
    </w:p>
    <w:p w:rsidR="0091785F" w:rsidRDefault="0091785F">
      <w:r>
        <w:lastRenderedPageBreak/>
        <w:t>For self-testing group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4122"/>
        <w:gridCol w:w="3780"/>
        <w:gridCol w:w="1710"/>
      </w:tblGrid>
      <w:tr w:rsidR="0091785F" w:rsidTr="0091785F">
        <w:trPr>
          <w:cantSplit/>
        </w:trPr>
        <w:tc>
          <w:tcPr>
            <w:tcW w:w="102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hideMark/>
          </w:tcPr>
          <w:p w:rsidR="0091785F" w:rsidRDefault="0091785F" w:rsidP="00425D57">
            <w:pPr>
              <w:pStyle w:val="NoSpacing"/>
            </w:pPr>
            <w:r>
              <w:t>Section C2.  HIV Testing in intervention group (administer only if A3=1)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QUESTIONS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CODING CATEGOR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>NOTES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Since enrolling in this study, have you discussed HIV testing with your partner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A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C1=2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A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A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Has your partner had an HIV test since you were enrolled in the study?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Interviewer: probe if No and make sure that response applies to all forms of HIV testing (clinic-based or self-testing)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B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B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6B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B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id you give your partner an HIV self-test since you were enrolled in the study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18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18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  <w:r>
              <w:rPr>
                <w:sz w:val="20"/>
              </w:rPr>
              <w:sym w:font="Wingdings" w:char="F0E0"/>
            </w:r>
            <w:r>
              <w:rPr>
                <w:sz w:val="20"/>
              </w:rPr>
              <w:t>C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C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 xml:space="preserve">Did your partner use the HIV self-test that you gave him? 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i/>
                <w:sz w:val="20"/>
              </w:rPr>
              <w:t>Interviewer</w:t>
            </w:r>
            <w:r>
              <w:rPr>
                <w:sz w:val="20"/>
              </w:rPr>
              <w:t>: if yes, probe if participant was present or not when the partner used the test. Remind the participant  that we are now talking about USAGE of self-test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 – I was present when he used the self-test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Yes – I was told that the self-test was used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 No – he did not use the self-test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When your partner used the self-test, did you also use a self-test at the same tim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c=1 or 2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When your partner was tested, did he test individually (not with you) or together with you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Individually (Partner testing)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Together with you (Couples testing)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 Other (describe…)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a=1 &amp; [is control or 6b=2 or 6c=3]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o you know the results of your partner’s HIV test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a=1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What was your partner’s test result?</w:t>
            </w:r>
          </w:p>
          <w:p w:rsidR="0091785F" w:rsidRDefault="0091785F" w:rsidP="00425D57">
            <w:pPr>
              <w:pStyle w:val="NoSpacing"/>
              <w:rPr>
                <w:sz w:val="20"/>
                <w:szCs w:val="20"/>
              </w:rPr>
            </w:pPr>
          </w:p>
          <w:p w:rsidR="0091785F" w:rsidRDefault="0091785F" w:rsidP="00425D57">
            <w:pPr>
              <w:pStyle w:val="NoSpacing"/>
              <w:rPr>
                <w:sz w:val="20"/>
                <w:szCs w:val="24"/>
              </w:rPr>
            </w:pPr>
            <w:r>
              <w:rPr>
                <w:i/>
                <w:sz w:val="20"/>
                <w:szCs w:val="20"/>
              </w:rPr>
              <w:t>Interviewer</w:t>
            </w:r>
            <w:r>
              <w:rPr>
                <w:sz w:val="20"/>
                <w:szCs w:val="20"/>
              </w:rPr>
              <w:t>: Remind participant that they do not have to answer this question if uncomfortable. If she says that she knows but doesn’t want to share – this is code 99. If the person tested but did not share the result with them so they don’t know, this is code 98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HIV-positive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HIV-negative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 Indeterminate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10=1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id your partner go to a clinic or health facility in order to confirm the result that was obtained from the self-test (confirmatory testing)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Ask if C6c=1 or 2</w:t>
            </w:r>
          </w:p>
        </w:tc>
      </w:tr>
      <w:tr w:rsidR="0091785F" w:rsidTr="0091785F"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Did your partner go to a clinic or health facility for HIV care?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 Yes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 No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98 Don’t know</w:t>
            </w:r>
          </w:p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lastRenderedPageBreak/>
              <w:t>99 Refused to answ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785F" w:rsidRDefault="0091785F" w:rsidP="00425D57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lastRenderedPageBreak/>
              <w:t>Ask if C12=1</w:t>
            </w:r>
          </w:p>
        </w:tc>
      </w:tr>
    </w:tbl>
    <w:p w:rsidR="0091785F" w:rsidRDefault="0091785F"/>
    <w:sectPr w:rsidR="00917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85F"/>
    <w:rsid w:val="00425D57"/>
    <w:rsid w:val="007D45A8"/>
    <w:rsid w:val="00914CAF"/>
    <w:rsid w:val="0091785F"/>
    <w:rsid w:val="00F0623A"/>
    <w:rsid w:val="00FC625E"/>
    <w:rsid w:val="00FE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723316-214F-4027-8027-98C12C16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1785F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785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425D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6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1</Words>
  <Characters>5424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sters</dc:creator>
  <cp:keywords/>
  <dc:description/>
  <cp:lastModifiedBy>Sam Masters</cp:lastModifiedBy>
  <cp:revision>2</cp:revision>
  <dcterms:created xsi:type="dcterms:W3CDTF">2016-08-18T16:34:00Z</dcterms:created>
  <dcterms:modified xsi:type="dcterms:W3CDTF">2016-08-18T16:34:00Z</dcterms:modified>
</cp:coreProperties>
</file>